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00" w:beforeAutospacing="1" w:after="100" w:afterAutospacing="1" w:line="360" w:lineRule="auto"/>
        <w:rPr>
          <w:rFonts w:hint="eastAsia"/>
          <w:kern w:val="0"/>
          <w:lang w:val="en-US" w:eastAsia="zh-CN"/>
        </w:rPr>
      </w:pPr>
      <w:r>
        <w:rPr>
          <w:b/>
          <w:kern w:val="0"/>
        </w:rPr>
        <w:t>Supplementary</w:t>
      </w:r>
      <w:r>
        <w:rPr>
          <w:kern w:val="0"/>
        </w:rPr>
        <w:t xml:space="preserve"> </w:t>
      </w:r>
      <w:r>
        <w:rPr>
          <w:b/>
          <w:kern w:val="0"/>
        </w:rPr>
        <w:t xml:space="preserve">Table </w:t>
      </w:r>
      <w:r>
        <w:rPr>
          <w:rFonts w:hint="eastAsia"/>
          <w:b/>
          <w:kern w:val="0"/>
          <w:lang w:val="en-US" w:eastAsia="zh-CN"/>
        </w:rPr>
        <w:t>2</w:t>
      </w:r>
      <w:r>
        <w:rPr>
          <w:kern w:val="0"/>
        </w:rPr>
        <w:t xml:space="preserve"> </w:t>
      </w:r>
      <w:r>
        <w:rPr>
          <w:rFonts w:hint="eastAsia"/>
          <w:kern w:val="0"/>
          <w:lang w:val="en-US" w:eastAsia="zh-CN"/>
        </w:rPr>
        <w:t>The copy numbers of BDNF-AS and miR-125a/b-5p in NM cells.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229"/>
        <w:gridCol w:w="2210"/>
        <w:gridCol w:w="2529"/>
        <w:gridCol w:w="25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21" w:type="pct"/>
            <w:vMerge w:val="restart"/>
            <w:tcBorders>
              <w:top w:val="single" w:color="auto" w:sz="4" w:space="0"/>
            </w:tcBorders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Cell line</w:t>
            </w:r>
          </w:p>
        </w:tc>
        <w:tc>
          <w:tcPr>
            <w:tcW w:w="4278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Copy number per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21" w:type="pct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97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BDNF-AS</w:t>
            </w:r>
          </w:p>
        </w:tc>
        <w:tc>
          <w:tcPr>
            <w:tcW w:w="1484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miR-125a-5p</w:t>
            </w:r>
          </w:p>
        </w:tc>
        <w:tc>
          <w:tcPr>
            <w:tcW w:w="149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miR-125b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21" w:type="pct"/>
            <w:tcBorders>
              <w:top w:val="single" w:color="auto" w:sz="4" w:space="0"/>
            </w:tcBorders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MM1S</w:t>
            </w:r>
          </w:p>
        </w:tc>
        <w:tc>
          <w:tcPr>
            <w:tcW w:w="1297" w:type="pct"/>
            <w:tcBorders>
              <w:top w:val="single" w:color="auto" w:sz="4" w:space="0"/>
            </w:tcBorders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1484" w:type="pct"/>
            <w:tcBorders>
              <w:top w:val="single" w:color="auto" w:sz="4" w:space="0"/>
            </w:tcBorders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496" w:type="pct"/>
            <w:tcBorders>
              <w:top w:val="single" w:color="auto" w:sz="4" w:space="0"/>
            </w:tcBorders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21" w:type="pct"/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U266</w:t>
            </w:r>
          </w:p>
        </w:tc>
        <w:tc>
          <w:tcPr>
            <w:tcW w:w="1297" w:type="pct"/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  <w:t>4</w:t>
            </w:r>
            <w:bookmarkStart w:id="0" w:name="_GoBack"/>
            <w:bookmarkEnd w:id="0"/>
            <w:r>
              <w:rPr>
                <w:rFonts w:hint="eastAsia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484" w:type="pct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96" w:type="pct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</w:tr>
    </w:tbl>
    <w:p>
      <w:pPr>
        <w:widowControl/>
        <w:spacing w:before="100" w:beforeAutospacing="1" w:after="100" w:afterAutospacing="1" w:line="360" w:lineRule="auto"/>
        <w:rPr>
          <w:rFonts w:hint="default"/>
          <w:kern w:val="0"/>
          <w:lang w:val="en-US" w:eastAsia="zh-CN"/>
        </w:rPr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E8"/>
    <w:rsid w:val="00037E4B"/>
    <w:rsid w:val="000B1B96"/>
    <w:rsid w:val="00141B52"/>
    <w:rsid w:val="00181927"/>
    <w:rsid w:val="001C41F4"/>
    <w:rsid w:val="001F42EC"/>
    <w:rsid w:val="00240BA3"/>
    <w:rsid w:val="0024414E"/>
    <w:rsid w:val="00427B30"/>
    <w:rsid w:val="00477841"/>
    <w:rsid w:val="004C0EE8"/>
    <w:rsid w:val="00501819"/>
    <w:rsid w:val="005A6272"/>
    <w:rsid w:val="00685299"/>
    <w:rsid w:val="006E0FB1"/>
    <w:rsid w:val="0071021F"/>
    <w:rsid w:val="00764794"/>
    <w:rsid w:val="007D201C"/>
    <w:rsid w:val="007E3F2D"/>
    <w:rsid w:val="007E6D10"/>
    <w:rsid w:val="008802B6"/>
    <w:rsid w:val="009753D9"/>
    <w:rsid w:val="0099169B"/>
    <w:rsid w:val="009F0729"/>
    <w:rsid w:val="00A31ED1"/>
    <w:rsid w:val="00AC4CE7"/>
    <w:rsid w:val="00B64B19"/>
    <w:rsid w:val="00BA3437"/>
    <w:rsid w:val="00D35947"/>
    <w:rsid w:val="00D56852"/>
    <w:rsid w:val="00FD2118"/>
    <w:rsid w:val="067F5C32"/>
    <w:rsid w:val="30006461"/>
    <w:rsid w:val="36636D60"/>
    <w:rsid w:val="43E7611F"/>
    <w:rsid w:val="486660EE"/>
    <w:rsid w:val="545F1963"/>
    <w:rsid w:val="547C592F"/>
    <w:rsid w:val="59B93F7E"/>
    <w:rsid w:val="6BC8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table" w:styleId="6">
    <w:name w:val="Table Grid"/>
    <w:basedOn w:val="5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character" w:customStyle="1" w:styleId="10">
    <w:name w:val="页眉 字符"/>
    <w:basedOn w:val="7"/>
    <w:link w:val="3"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814</Characters>
  <Lines>6</Lines>
  <Paragraphs>1</Paragraphs>
  <TotalTime>27</TotalTime>
  <ScaleCrop>false</ScaleCrop>
  <LinksUpToDate>false</LinksUpToDate>
  <CharactersWithSpaces>95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13:46:00Z</dcterms:created>
  <dc:creator>QQ Q</dc:creator>
  <cp:lastModifiedBy>李玉火</cp:lastModifiedBy>
  <dcterms:modified xsi:type="dcterms:W3CDTF">2021-09-01T07:37:2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